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1018" w14:textId="77777777" w:rsidR="0082454D" w:rsidRDefault="001E71E2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>Supplementary materials</w:t>
      </w:r>
    </w:p>
    <w:p w14:paraId="01672A96" w14:textId="77777777" w:rsidR="0082454D" w:rsidRDefault="0082454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2"/>
        </w:rPr>
      </w:pPr>
    </w:p>
    <w:p w14:paraId="105C26D5" w14:textId="77777777" w:rsidR="003E0B38" w:rsidRPr="003E0B38" w:rsidRDefault="003E0B38" w:rsidP="003E0B38">
      <w:pPr>
        <w:adjustRightInd w:val="0"/>
        <w:snapToGrid w:val="0"/>
        <w:spacing w:line="360" w:lineRule="auto"/>
        <w:rPr>
          <w:rFonts w:ascii="Times New Roman" w:hAnsi="Times New Roman"/>
          <w:b/>
          <w:color w:val="231F20"/>
          <w:sz w:val="24"/>
          <w:szCs w:val="24"/>
        </w:rPr>
      </w:pPr>
      <w:r w:rsidRPr="003E0B38">
        <w:rPr>
          <w:rFonts w:ascii="Times New Roman" w:hAnsi="Times New Roman"/>
          <w:b/>
          <w:color w:val="231F20"/>
          <w:sz w:val="24"/>
          <w:szCs w:val="24"/>
        </w:rPr>
        <w:t>HIF1α promotes</w:t>
      </w:r>
      <w:r w:rsidRPr="003E0B38"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 w:rsidRPr="003E0B38">
        <w:rPr>
          <w:rFonts w:ascii="Times New Roman" w:hAnsi="Times New Roman"/>
          <w:b/>
          <w:color w:val="231F20"/>
          <w:sz w:val="24"/>
          <w:szCs w:val="24"/>
        </w:rPr>
        <w:t>BMP9-mediated osteoblastic differentiation and</w:t>
      </w:r>
      <w:r w:rsidRPr="003E0B38"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 w:rsidRPr="003E0B38">
        <w:rPr>
          <w:rFonts w:ascii="Times New Roman" w:hAnsi="Times New Roman"/>
          <w:b/>
          <w:color w:val="231F20"/>
          <w:sz w:val="24"/>
          <w:szCs w:val="24"/>
        </w:rPr>
        <w:t>vascularization by interacting with CBFA1</w:t>
      </w:r>
    </w:p>
    <w:p w14:paraId="47B80524" w14:textId="77777777" w:rsidR="0087066F" w:rsidRPr="003E0B38" w:rsidRDefault="0087066F">
      <w:pPr>
        <w:adjustRightInd w:val="0"/>
        <w:snapToGrid w:val="0"/>
        <w:spacing w:line="360" w:lineRule="auto"/>
        <w:rPr>
          <w:rFonts w:ascii="Times New Roman" w:hAnsi="Times New Roman"/>
          <w:b/>
          <w:color w:val="231F20"/>
          <w:sz w:val="24"/>
          <w:szCs w:val="24"/>
        </w:rPr>
      </w:pPr>
    </w:p>
    <w:p w14:paraId="79AA0B1E" w14:textId="77777777" w:rsidR="0082454D" w:rsidRDefault="0087066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2"/>
        </w:rPr>
      </w:pPr>
      <w:r w:rsidRPr="0087066F">
        <w:rPr>
          <w:rFonts w:ascii="Times New Roman" w:hAnsi="Times New Roman"/>
          <w:noProof/>
          <w:color w:val="000000"/>
          <w:sz w:val="22"/>
        </w:rPr>
        <w:drawing>
          <wp:inline distT="0" distB="0" distL="0" distR="0" wp14:anchorId="2199CA45" wp14:editId="23F17E01">
            <wp:extent cx="5274310" cy="2627467"/>
            <wp:effectExtent l="0" t="0" r="2540" b="1905"/>
            <wp:docPr id="4" name="图片 4" descr="H:\第一篇英文-修改-2021-04-20\第一篇英文-制图新\FFFFFFFF\S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第一篇英文-修改-2021-04-20\第一篇英文-制图新\FFFFFFFF\S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7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98453" w14:textId="77777777" w:rsidR="0082454D" w:rsidRDefault="001E71E2">
      <w:pPr>
        <w:widowControl/>
        <w:adjustRightInd w:val="0"/>
        <w:snapToGrid w:val="0"/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color w:val="000000"/>
          <w:sz w:val="22"/>
        </w:rPr>
        <w:t xml:space="preserve">Supplementary Fig </w:t>
      </w:r>
      <w:r>
        <w:rPr>
          <w:rFonts w:ascii="Times New Roman" w:hAnsi="Times New Roman"/>
          <w:b/>
          <w:color w:val="000000"/>
          <w:sz w:val="22"/>
          <w:shd w:val="clear" w:color="auto" w:fill="FFFFFF"/>
        </w:rPr>
        <w:t xml:space="preserve">1. </w:t>
      </w:r>
      <w:r>
        <w:rPr>
          <w:rFonts w:ascii="Times New Roman" w:hAnsi="Times New Roman"/>
          <w:bCs/>
          <w:sz w:val="22"/>
        </w:rPr>
        <w:t>The recombinant adenovirus Ad-GFP (green), Ad-BMP9 (green), Ad-HIF1α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(red), Ad-Sim-HIF1α (red), Ad-Runx2 (red) and Ad-Sim-Runx2 (red), were effectively transfected into iMEFs as observed by </w:t>
      </w:r>
      <w:r>
        <w:rPr>
          <w:rFonts w:ascii="Times New Roman" w:hAnsi="Times New Roman"/>
          <w:bCs/>
          <w:color w:val="000000"/>
          <w:sz w:val="22"/>
        </w:rPr>
        <w:t>fluorescence microscopy</w:t>
      </w:r>
      <w:r w:rsidR="0087066F">
        <w:rPr>
          <w:rFonts w:ascii="Times New Roman" w:hAnsi="Times New Roman"/>
          <w:bCs/>
          <w:color w:val="000000"/>
          <w:sz w:val="22"/>
        </w:rPr>
        <w:t xml:space="preserve"> </w:t>
      </w:r>
      <w:r w:rsidR="0087066F">
        <w:rPr>
          <w:rFonts w:ascii="Times New Roman" w:hAnsi="Times New Roman" w:hint="eastAsia"/>
          <w:bCs/>
          <w:color w:val="000000"/>
          <w:sz w:val="22"/>
        </w:rPr>
        <w:t>(</w:t>
      </w:r>
      <w:r w:rsidR="0087066F">
        <w:rPr>
          <w:rFonts w:ascii="Times New Roman" w:hAnsi="Times New Roman"/>
          <w:bCs/>
          <w:color w:val="000000"/>
          <w:sz w:val="22"/>
        </w:rPr>
        <w:t>Scale bar=100μm</w:t>
      </w:r>
      <w:r w:rsidR="0087066F">
        <w:rPr>
          <w:rFonts w:ascii="Times New Roman" w:hAnsi="Times New Roman" w:hint="eastAsia"/>
          <w:bCs/>
          <w:color w:val="000000"/>
          <w:sz w:val="22"/>
        </w:rPr>
        <w:t>)</w:t>
      </w:r>
      <w:r>
        <w:rPr>
          <w:rFonts w:ascii="Times New Roman" w:hAnsi="Times New Roman"/>
          <w:bCs/>
          <w:sz w:val="22"/>
        </w:rPr>
        <w:t>.</w:t>
      </w:r>
    </w:p>
    <w:p w14:paraId="4FD61288" w14:textId="77777777" w:rsidR="0082454D" w:rsidRDefault="0082454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2"/>
        </w:rPr>
      </w:pPr>
    </w:p>
    <w:p w14:paraId="6291D5F4" w14:textId="77777777" w:rsidR="0082454D" w:rsidRDefault="0087066F" w:rsidP="0087066F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/>
          <w:sz w:val="22"/>
        </w:rPr>
      </w:pPr>
      <w:r w:rsidRPr="0087066F">
        <w:rPr>
          <w:rFonts w:ascii="Times New Roman" w:hAnsi="Times New Roman"/>
          <w:noProof/>
          <w:color w:val="000000"/>
          <w:sz w:val="22"/>
        </w:rPr>
        <w:lastRenderedPageBreak/>
        <w:drawing>
          <wp:inline distT="0" distB="0" distL="0" distR="0" wp14:anchorId="027BA40A" wp14:editId="5C50C589">
            <wp:extent cx="4301338" cy="4344477"/>
            <wp:effectExtent l="0" t="0" r="4445" b="0"/>
            <wp:docPr id="2" name="图片 2" descr="H:\第一篇英文-修改-2021-04-20\第一篇英文-制图新\FFFFFFFF\S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第一篇英文-修改-2021-04-20\第一篇英文-制图新\FFFFFFFF\SFigur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21" cy="4347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9D6B9" w14:textId="77777777" w:rsidR="0082454D" w:rsidRDefault="001E71E2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b/>
          <w:color w:val="000000"/>
          <w:sz w:val="22"/>
        </w:rPr>
        <w:t xml:space="preserve">Supplementary Fig </w:t>
      </w:r>
      <w:r>
        <w:rPr>
          <w:rFonts w:ascii="Times New Roman" w:hAnsi="Times New Roman" w:hint="eastAsia"/>
          <w:b/>
          <w:color w:val="000000"/>
          <w:sz w:val="22"/>
        </w:rPr>
        <w:t>2.</w:t>
      </w:r>
      <w:r>
        <w:rPr>
          <w:rFonts w:ascii="Times New Roman" w:hAnsi="Times New Roman" w:hint="eastAsia"/>
          <w:b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</w:rPr>
        <w:t xml:space="preserve">Phenotype and identification of HUVECs. Immunofluorescence staining assay of the typical biomarkers of CD31, VEGF, </w:t>
      </w:r>
      <w:r>
        <w:rPr>
          <w:rFonts w:ascii="Times New Roman" w:hAnsi="Times New Roman" w:hint="eastAsia"/>
          <w:sz w:val="22"/>
        </w:rPr>
        <w:t>E</w:t>
      </w:r>
      <w:r>
        <w:rPr>
          <w:rFonts w:ascii="Times New Roman" w:hAnsi="Times New Roman"/>
          <w:sz w:val="22"/>
        </w:rPr>
        <w:t>MCN, and vWF of HUVECs</w:t>
      </w:r>
      <w:r w:rsidR="00E37FA9">
        <w:rPr>
          <w:rFonts w:ascii="Times New Roman" w:hAnsi="Times New Roman"/>
          <w:sz w:val="22"/>
        </w:rPr>
        <w:t xml:space="preserve"> (Scale bar= 100 μm)</w:t>
      </w:r>
      <w:r>
        <w:rPr>
          <w:rFonts w:ascii="Times New Roman" w:hAnsi="Times New Roman"/>
          <w:sz w:val="22"/>
        </w:rPr>
        <w:t xml:space="preserve">. </w:t>
      </w:r>
    </w:p>
    <w:p w14:paraId="4D3F2BF5" w14:textId="77777777" w:rsidR="0082454D" w:rsidRDefault="0082454D">
      <w:pPr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/>
          <w:sz w:val="22"/>
        </w:rPr>
      </w:pPr>
    </w:p>
    <w:p w14:paraId="0B862B0D" w14:textId="77777777" w:rsidR="0082454D" w:rsidRDefault="0082454D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352E4B6B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4C101C77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2120DDD8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04EB6E6E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56F825F6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08D52A75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74CA870B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18ABA836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0C60D2CC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798391E8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47815B28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4892DA55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44CECFB0" w14:textId="77777777" w:rsidR="00703016" w:rsidRDefault="0070301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  <w:shd w:val="clear" w:color="auto" w:fill="FFFFFF"/>
        </w:rPr>
      </w:pPr>
    </w:p>
    <w:p w14:paraId="4D02607D" w14:textId="77777777" w:rsidR="0082454D" w:rsidRDefault="001E71E2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lastRenderedPageBreak/>
        <w:t>Supplementary Table 1</w:t>
      </w:r>
      <w:r>
        <w:rPr>
          <w:rFonts w:ascii="Times New Roman" w:hAnsi="Times New Roman"/>
          <w:bCs/>
          <w:sz w:val="22"/>
        </w:rPr>
        <w:t>. Oligonucleotides used for ChIP</w:t>
      </w:r>
      <w:r>
        <w:rPr>
          <w:rFonts w:ascii="Times New Roman" w:hAnsi="Times New Roman"/>
          <w:sz w:val="22"/>
        </w:rPr>
        <w:t xml:space="preserve"> amplicon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852"/>
        <w:gridCol w:w="1277"/>
        <w:gridCol w:w="5472"/>
      </w:tblGrid>
      <w:tr w:rsidR="0082454D" w14:paraId="73853A56" w14:textId="77777777"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3C752C" w14:textId="77777777" w:rsidR="0082454D" w:rsidRDefault="001E71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e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D680A0C" w14:textId="77777777" w:rsidR="0082454D" w:rsidRDefault="001E71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ecies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567250" w14:textId="77777777" w:rsidR="0082454D" w:rsidRDefault="001E71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cession No.</w:t>
            </w:r>
          </w:p>
        </w:tc>
        <w:tc>
          <w:tcPr>
            <w:tcW w:w="32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E6C1597" w14:textId="77777777" w:rsidR="0082454D" w:rsidRDefault="001E71E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imer Sequence</w:t>
            </w:r>
          </w:p>
        </w:tc>
      </w:tr>
      <w:tr w:rsidR="0082454D" w14:paraId="0095332D" w14:textId="77777777"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591BF871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1</w:t>
            </w:r>
          </w:p>
          <w:p w14:paraId="2116E2FD" w14:textId="77777777" w:rsidR="0082454D" w:rsidRDefault="0082454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14:paraId="060ED8E2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</w:tcPr>
          <w:p w14:paraId="02A308D5" w14:textId="77777777" w:rsidR="0082454D" w:rsidRDefault="00000000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hyperlink r:id="rId9" w:history="1">
              <w:r w:rsidR="001E71E2">
                <w:rPr>
                  <w:rFonts w:ascii="Times New Roman" w:hAnsi="Times New Roman"/>
                  <w:sz w:val="22"/>
                </w:rPr>
                <w:t>NM_001145920.2</w:t>
              </w:r>
            </w:hyperlink>
          </w:p>
        </w:tc>
        <w:tc>
          <w:tcPr>
            <w:tcW w:w="3294" w:type="pct"/>
            <w:tcBorders>
              <w:top w:val="single" w:sz="4" w:space="0" w:color="auto"/>
            </w:tcBorders>
            <w:shd w:val="clear" w:color="auto" w:fill="auto"/>
          </w:tcPr>
          <w:p w14:paraId="439685BB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CCATCACAGTCATCCGTTCCATGCCACTCCTGGTTACCATCACACTAGGAAGAAATCTAACATGCAAATTCAGAGTGGCGTGGATAAATGGCAAAAAATGCCTAGGAAATTGGTCTGCTCGCCTTTA</w:t>
            </w:r>
          </w:p>
        </w:tc>
      </w:tr>
      <w:tr w:rsidR="0082454D" w14:paraId="304C95EB" w14:textId="77777777">
        <w:tc>
          <w:tcPr>
            <w:tcW w:w="424" w:type="pct"/>
            <w:shd w:val="clear" w:color="auto" w:fill="auto"/>
          </w:tcPr>
          <w:p w14:paraId="76D90077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1</w:t>
            </w:r>
          </w:p>
        </w:tc>
        <w:tc>
          <w:tcPr>
            <w:tcW w:w="513" w:type="pct"/>
            <w:shd w:val="clear" w:color="auto" w:fill="auto"/>
          </w:tcPr>
          <w:p w14:paraId="7DF3BB21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shd w:val="clear" w:color="auto" w:fill="auto"/>
          </w:tcPr>
          <w:p w14:paraId="0A5EEDEF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omic</w:t>
            </w:r>
          </w:p>
        </w:tc>
        <w:tc>
          <w:tcPr>
            <w:tcW w:w="3294" w:type="pct"/>
            <w:shd w:val="clear" w:color="auto" w:fill="auto"/>
          </w:tcPr>
          <w:p w14:paraId="76DA908F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 (5'-3') CACCATCACAGTCATCCGTTCC</w:t>
            </w:r>
          </w:p>
          <w:p w14:paraId="39E8BAA1" w14:textId="77777777" w:rsidR="0082454D" w:rsidRDefault="001E71E2" w:rsidP="00703016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 (5'-3') TAAAGGCGAGCAGACCAATTTCC</w:t>
            </w:r>
          </w:p>
        </w:tc>
      </w:tr>
      <w:tr w:rsidR="0082454D" w14:paraId="338102CC" w14:textId="77777777">
        <w:tc>
          <w:tcPr>
            <w:tcW w:w="424" w:type="pct"/>
            <w:shd w:val="clear" w:color="auto" w:fill="auto"/>
          </w:tcPr>
          <w:p w14:paraId="052033A3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2</w:t>
            </w:r>
          </w:p>
        </w:tc>
        <w:tc>
          <w:tcPr>
            <w:tcW w:w="513" w:type="pct"/>
            <w:shd w:val="clear" w:color="auto" w:fill="auto"/>
          </w:tcPr>
          <w:p w14:paraId="3F69B0D5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shd w:val="clear" w:color="auto" w:fill="auto"/>
          </w:tcPr>
          <w:p w14:paraId="54B1B332" w14:textId="77777777" w:rsidR="0082454D" w:rsidRDefault="00000000">
            <w:pPr>
              <w:rPr>
                <w:rFonts w:ascii="Times New Roman" w:hAnsi="Times New Roman"/>
                <w:sz w:val="22"/>
              </w:rPr>
            </w:pPr>
            <w:hyperlink r:id="rId10" w:history="1">
              <w:r w:rsidR="001E71E2">
                <w:rPr>
                  <w:rFonts w:ascii="Times New Roman" w:hAnsi="Times New Roman"/>
                  <w:sz w:val="22"/>
                </w:rPr>
                <w:t>NM_001145920.2</w:t>
              </w:r>
            </w:hyperlink>
          </w:p>
        </w:tc>
        <w:tc>
          <w:tcPr>
            <w:tcW w:w="3294" w:type="pct"/>
            <w:shd w:val="clear" w:color="auto" w:fill="auto"/>
          </w:tcPr>
          <w:p w14:paraId="40345A82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TACAATCCCAAGATGCGAATTACTGCAAAGCAGCACTGTTGCTCAGAACGCCACACACTCAGTTGAGACAATTTTGCTCACTTTTCCATAGACATAATAATGAAGGAAAGGGAGGAGGGGTAGAGAAGAGAGATGAAAAAGCAGAGGAGGGAAGGGGGAGTAGGGAGGTGGCAGAAAG</w:t>
            </w:r>
          </w:p>
        </w:tc>
      </w:tr>
      <w:tr w:rsidR="0082454D" w14:paraId="5960C01A" w14:textId="77777777">
        <w:tc>
          <w:tcPr>
            <w:tcW w:w="424" w:type="pct"/>
            <w:shd w:val="clear" w:color="auto" w:fill="auto"/>
          </w:tcPr>
          <w:p w14:paraId="77551037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2</w:t>
            </w:r>
          </w:p>
        </w:tc>
        <w:tc>
          <w:tcPr>
            <w:tcW w:w="513" w:type="pct"/>
            <w:shd w:val="clear" w:color="auto" w:fill="auto"/>
          </w:tcPr>
          <w:p w14:paraId="155C1275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shd w:val="clear" w:color="auto" w:fill="auto"/>
          </w:tcPr>
          <w:p w14:paraId="083CCB61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omic</w:t>
            </w:r>
          </w:p>
        </w:tc>
        <w:tc>
          <w:tcPr>
            <w:tcW w:w="3294" w:type="pct"/>
            <w:shd w:val="clear" w:color="auto" w:fill="auto"/>
          </w:tcPr>
          <w:p w14:paraId="1F52F68C" w14:textId="77777777" w:rsidR="0082454D" w:rsidRDefault="001E71E2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 (5'-3') GATACAATCCCAAGATGCGAATTACTG</w:t>
            </w:r>
          </w:p>
          <w:p w14:paraId="4CC91613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 (5'-3')</w:t>
            </w:r>
            <w:r>
              <w:rPr>
                <w:rFonts w:ascii="Times New Roman" w:hAnsi="Times New Roman"/>
                <w:kern w:val="24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CTTTCTGCCACCTCCCTACTCC</w:t>
            </w:r>
          </w:p>
        </w:tc>
      </w:tr>
      <w:tr w:rsidR="0082454D" w14:paraId="533F8481" w14:textId="77777777">
        <w:tc>
          <w:tcPr>
            <w:tcW w:w="424" w:type="pct"/>
            <w:shd w:val="clear" w:color="auto" w:fill="auto"/>
          </w:tcPr>
          <w:p w14:paraId="6FB6802E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3</w:t>
            </w:r>
          </w:p>
        </w:tc>
        <w:tc>
          <w:tcPr>
            <w:tcW w:w="513" w:type="pct"/>
            <w:shd w:val="clear" w:color="auto" w:fill="auto"/>
          </w:tcPr>
          <w:p w14:paraId="476063A4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shd w:val="clear" w:color="auto" w:fill="auto"/>
          </w:tcPr>
          <w:p w14:paraId="57DB5907" w14:textId="77777777" w:rsidR="0082454D" w:rsidRDefault="00000000">
            <w:pPr>
              <w:rPr>
                <w:rFonts w:ascii="Times New Roman" w:hAnsi="Times New Roman"/>
                <w:sz w:val="22"/>
              </w:rPr>
            </w:pPr>
            <w:hyperlink r:id="rId11" w:history="1">
              <w:r w:rsidR="001E71E2">
                <w:rPr>
                  <w:rFonts w:ascii="Times New Roman" w:hAnsi="Times New Roman"/>
                  <w:sz w:val="22"/>
                </w:rPr>
                <w:t>NM_001145920.2</w:t>
              </w:r>
            </w:hyperlink>
          </w:p>
        </w:tc>
        <w:tc>
          <w:tcPr>
            <w:tcW w:w="3294" w:type="pct"/>
            <w:shd w:val="clear" w:color="auto" w:fill="auto"/>
          </w:tcPr>
          <w:p w14:paraId="14F34234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GGAGAGGACAAGAGAAGAGAAAGGAGGGAGGGGAGGGGAGAAGGAAAAAGATTGAGAAAGAGGGAGGGAAGAGAGCAAGGGGGAAGCCACAGTGGTAGGCAGTCCCACTTTACTTTG</w:t>
            </w:r>
          </w:p>
        </w:tc>
      </w:tr>
      <w:tr w:rsidR="0082454D" w14:paraId="0F56963B" w14:textId="77777777">
        <w:tc>
          <w:tcPr>
            <w:tcW w:w="424" w:type="pct"/>
            <w:shd w:val="clear" w:color="auto" w:fill="auto"/>
          </w:tcPr>
          <w:p w14:paraId="46CB2ADF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3</w:t>
            </w:r>
          </w:p>
        </w:tc>
        <w:tc>
          <w:tcPr>
            <w:tcW w:w="513" w:type="pct"/>
            <w:shd w:val="clear" w:color="auto" w:fill="auto"/>
          </w:tcPr>
          <w:p w14:paraId="7B3876F6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shd w:val="clear" w:color="auto" w:fill="auto"/>
          </w:tcPr>
          <w:p w14:paraId="4038C649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omic</w:t>
            </w:r>
          </w:p>
        </w:tc>
        <w:tc>
          <w:tcPr>
            <w:tcW w:w="3294" w:type="pct"/>
            <w:shd w:val="clear" w:color="auto" w:fill="auto"/>
          </w:tcPr>
          <w:p w14:paraId="5D1BAF5E" w14:textId="77777777" w:rsidR="0082454D" w:rsidRDefault="001E71E2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 (5'-3') AGGGAGAGGACAAGAGAAGAGAAAG</w:t>
            </w:r>
          </w:p>
          <w:p w14:paraId="0A23829E" w14:textId="77777777" w:rsidR="0082454D" w:rsidRDefault="001E71E2" w:rsidP="00703016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 (5'-3') CAAAGTAAAGTGGGACTGCCTACC</w:t>
            </w:r>
          </w:p>
        </w:tc>
      </w:tr>
      <w:tr w:rsidR="0082454D" w14:paraId="45C1A22E" w14:textId="77777777">
        <w:tc>
          <w:tcPr>
            <w:tcW w:w="424" w:type="pct"/>
            <w:shd w:val="clear" w:color="auto" w:fill="auto"/>
          </w:tcPr>
          <w:p w14:paraId="07CE1D12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4</w:t>
            </w:r>
          </w:p>
        </w:tc>
        <w:tc>
          <w:tcPr>
            <w:tcW w:w="513" w:type="pct"/>
            <w:shd w:val="clear" w:color="auto" w:fill="auto"/>
          </w:tcPr>
          <w:p w14:paraId="093DE188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shd w:val="clear" w:color="auto" w:fill="auto"/>
          </w:tcPr>
          <w:p w14:paraId="2601D568" w14:textId="77777777" w:rsidR="0082454D" w:rsidRDefault="00000000">
            <w:pPr>
              <w:rPr>
                <w:rFonts w:ascii="Times New Roman" w:hAnsi="Times New Roman"/>
                <w:sz w:val="22"/>
              </w:rPr>
            </w:pPr>
            <w:hyperlink r:id="rId12" w:history="1">
              <w:r w:rsidR="001E71E2">
                <w:rPr>
                  <w:rFonts w:ascii="Times New Roman" w:hAnsi="Times New Roman"/>
                  <w:sz w:val="22"/>
                </w:rPr>
                <w:t>NM_001145920.2</w:t>
              </w:r>
            </w:hyperlink>
          </w:p>
        </w:tc>
        <w:tc>
          <w:tcPr>
            <w:tcW w:w="3294" w:type="pct"/>
            <w:shd w:val="clear" w:color="auto" w:fill="auto"/>
          </w:tcPr>
          <w:p w14:paraId="2F64B6B2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CAAATCAAGACGACTAACATACTCTGTCTGTGTGCATTATTCCTTACTACACACAGCATTT</w:t>
            </w:r>
          </w:p>
        </w:tc>
      </w:tr>
      <w:tr w:rsidR="0082454D" w14:paraId="1B2D0DF3" w14:textId="77777777"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</w:tcPr>
          <w:p w14:paraId="30779E8C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P-4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auto"/>
          </w:tcPr>
          <w:p w14:paraId="780A208C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shd w:val="clear" w:color="auto" w:fill="auto"/>
          </w:tcPr>
          <w:p w14:paraId="378F83D6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omic</w:t>
            </w:r>
          </w:p>
        </w:tc>
        <w:tc>
          <w:tcPr>
            <w:tcW w:w="3294" w:type="pct"/>
            <w:tcBorders>
              <w:bottom w:val="single" w:sz="12" w:space="0" w:color="auto"/>
            </w:tcBorders>
            <w:shd w:val="clear" w:color="auto" w:fill="auto"/>
          </w:tcPr>
          <w:p w14:paraId="17C16EA7" w14:textId="77777777" w:rsidR="0082454D" w:rsidRDefault="001E71E2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 (5'-3') GCAAATCAAGACGACTAACATACTCTG</w:t>
            </w:r>
          </w:p>
          <w:p w14:paraId="72BEC233" w14:textId="77777777" w:rsidR="0082454D" w:rsidRDefault="001E71E2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 (5'-3') AAATGCTGTGTGTAGTAAGGAATAATGC</w:t>
            </w:r>
          </w:p>
        </w:tc>
      </w:tr>
    </w:tbl>
    <w:p w14:paraId="2A7CDAA7" w14:textId="77777777" w:rsidR="0082454D" w:rsidRDefault="0082454D">
      <w:pPr>
        <w:jc w:val="center"/>
        <w:rPr>
          <w:rFonts w:ascii="Times New Roman" w:hAnsi="Times New Roman"/>
          <w:bCs/>
          <w:sz w:val="22"/>
        </w:rPr>
      </w:pPr>
    </w:p>
    <w:p w14:paraId="12DCF510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41B229B9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6AF77FE9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33F30874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0D9818E5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1EFFB8FF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5368E421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7A04A97D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1FE72902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021CEA4D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2A5544C5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243C0745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2DEFBA69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60CF078A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01611839" w14:textId="77777777" w:rsidR="00703016" w:rsidRDefault="00703016">
      <w:pPr>
        <w:jc w:val="center"/>
        <w:rPr>
          <w:rFonts w:ascii="Times New Roman" w:hAnsi="Times New Roman"/>
          <w:bCs/>
          <w:sz w:val="22"/>
        </w:rPr>
      </w:pPr>
    </w:p>
    <w:p w14:paraId="04EAE314" w14:textId="77777777" w:rsidR="0082454D" w:rsidRDefault="001E71E2">
      <w:pPr>
        <w:jc w:val="center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bCs/>
          <w:sz w:val="22"/>
        </w:rPr>
        <w:lastRenderedPageBreak/>
        <w:t>Supplementary Table 2.</w:t>
      </w:r>
      <w:r>
        <w:rPr>
          <w:rFonts w:ascii="Times New Roman" w:hAnsi="Times New Roman"/>
          <w:bCs/>
          <w:sz w:val="22"/>
        </w:rPr>
        <w:t xml:space="preserve"> The promoter sequence of Runx2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82454D" w14:paraId="69FE1C27" w14:textId="77777777">
        <w:tc>
          <w:tcPr>
            <w:tcW w:w="5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2163BBA" w14:textId="77777777" w:rsidR="0082454D" w:rsidRDefault="001E71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&gt;5' Flanking sequence chromosome:GRCm38:17:44814798:44816797:-1</w:t>
            </w:r>
          </w:p>
        </w:tc>
      </w:tr>
      <w:tr w:rsidR="0082454D" w14:paraId="70B2AA88" w14:textId="77777777">
        <w:trPr>
          <w:trHeight w:val="6449"/>
        </w:trPr>
        <w:tc>
          <w:tcPr>
            <w:tcW w:w="500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48AECFE" w14:textId="77777777" w:rsidR="0082454D" w:rsidRDefault="001E71E2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TATGGAACTAAGTTCAGAAACTCCACAAATTATATAGACAAAACCCTTTTTTTATTTACTTTGAATAATAGAGATAAAGATCACACTGGCACACTTTATTTATGAAAGAGGATAATAGAGTAACTTTTTTCTCCTCTGCATGAATAATGACCCTAAATGAAAACTTCAGTATAAATATCTGTTTTACAGTAAAACATGAGTCTAGCCTCAAAAATCAAACAAAAGAATGTATTTCTGTGGTTTTGTCATTAAAACTTTATTCTGAAAAATTAAATAAATAAACCTAGATTCTTGAAAAATAAGGGGTTAAAAGCATTACCATGTCTTTCCAGTATATAGAGAATAAATGTTTAAAGAATCTTATGAACATGATTTCATAGATAACTTTAACTAAGAGGAAACAAAAACAGACAATGAGTTATTTTGGGGTGTACAGACACAAGAATATTTTACTTCTGTCACCCTCTAAGTCACTCCCTCTTACCTCCACTGTGCACCCCAAATAATTTCTTGTACTTCTGTGCCCCCACCCACCATCACAGTCATCCGTTCCATGCCACTCCTGGTTACCATCACACTAGGAAGAAATCTAACATGCAAATTCAGAGTGGCGTGGATAAATGGCAAAAAATGCCTAGGAAATTGGTCTGCTCGCCTTTATAATGTTTGTTGAAAAATCCTCCATCGCTCCCAACTAATGAAAACAGGAAGCTCTATTCATAAATGTGAAATTCACTGCCTATGATATATAATCATCCTAATAAGAAAATGAGCTCTAGACATACATGTCCAAGAGGGCAAAAGAAGAGATAGTTTCCCAAAGATGGTTTCAATTTTCTTCTGAATCAGAATTAGCAAATCAAGACGACTAACATACTCTGTCTGTGTGCATTATTCCTTACTACACACAGCATTTTGTAATTTATTTCAAAGCTTCCATTATAAACAACAAAAACTTACAGTTTCTGTTAACCCCCTCTATTCTGAGCTATGGAAATTACTGCATATTTCATTATATATGCAGAACTGCACCCAAAGTCCTGTTACAGTCACTGTCCACGCTGATGAAAGAATTATACAAAACATTTCTTTGAAAGATAAAATCCAATCATACAGAAAACTAACATTAGTCCAACAAAATGTCCACCACAATTCCTGACATTTGTTTTTTAAGATCTTCAAAGTAACCATGGGATGATGGCAAAAATAATGTAAACGATACTAATTACATTTAATCTTTATTGTAAGAGCCGCCACGTAATAAAAAAAAAAAAATCAACTACACAGCCATGATTTAATATTTGTAAAGGAATCCCCAGGCTAACACTTTTGTGACAGCCAATTACAGTCGATCCCGATCCCGGCAAGGAGTTTGCAAGCAGAGCTCTGGAAAGGTAAACTCCTTTTTACAATGAGTTACAGATCCCCAAGCTTAGGAAGACAAGCAAAAGGCAAACAGAAGGAAGCAGCCACCCTGGGAAATCCGAAGCAGCCTTGCAAGTGATACAATCCCAAGATGCGAATTACTGCAAAGCAGCACTGTTGCTCAGAACGCCACACACTCAGTTGAGACAATTTTGCTCACTTTTCCATAGACATAATAATGAAGGAAAGGGAGGAGGGGTAGAGAAGAGAGATGAAAAAGCAGAGGAGGGAAGGGGGAGTAGGGAGGTGGCAGAAAGGAAAAGCCTTAGCTACAGAGTTCTGCTCTCCAGAGGCTTAACCTTACAGGAGTGTGGGCTCCTTCAGCATTTGTGTTCTAGCCAAATCCTCATGAGTCACAAAAATTAAAAAGCTATAACCTTCTGAATGCCAGGAAGGCCTTACCACAAGCCTTTTGTCAGAGGGAGAAAGGGAGAGAGAGAGGGAGAGAGAGAGGGAGAGAGAGAGGGAGAGAGGAAGGGAAGGAGAGACAGAGGAACACCCATAAGTAAAGAGACAGAAGGAAGGAAAGGGAGAGGACAAGAGAAGAGAAAGGAGGGAGGGGAGGGGAGAAGGA</w:t>
            </w:r>
          </w:p>
        </w:tc>
      </w:tr>
    </w:tbl>
    <w:p w14:paraId="11451094" w14:textId="77777777" w:rsidR="0082454D" w:rsidRDefault="0082454D">
      <w:pPr>
        <w:widowControl/>
        <w:adjustRightInd w:val="0"/>
        <w:snapToGrid w:val="0"/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</w:p>
    <w:sectPr w:rsidR="0082454D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DCCB3" w14:textId="77777777" w:rsidR="00C50E38" w:rsidRDefault="00C50E38">
      <w:r>
        <w:separator/>
      </w:r>
    </w:p>
  </w:endnote>
  <w:endnote w:type="continuationSeparator" w:id="0">
    <w:p w14:paraId="4A0A71A5" w14:textId="77777777" w:rsidR="00C50E38" w:rsidRDefault="00C5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Segoe Print"/>
    <w:charset w:val="00"/>
    <w:family w:val="roman"/>
    <w:pitch w:val="default"/>
  </w:font>
  <w:font w:name="AdvOTbc475f09">
    <w:altName w:val="Times New Roman"/>
    <w:charset w:val="00"/>
    <w:family w:val="roman"/>
    <w:pitch w:val="default"/>
  </w:font>
  <w:font w:name="AdvOT758ef85e">
    <w:altName w:val="Times New Roman"/>
    <w:charset w:val="00"/>
    <w:family w:val="roman"/>
    <w:pitch w:val="default"/>
  </w:font>
  <w:font w:name="AdvOTbc475f09+fb">
    <w:altName w:val="Times New Roman"/>
    <w:charset w:val="00"/>
    <w:family w:val="roman"/>
    <w:pitch w:val="default"/>
  </w:font>
  <w:font w:name="AdvP7DA6">
    <w:altName w:val="Times New Roman"/>
    <w:charset w:val="00"/>
    <w:family w:val="roman"/>
    <w:pitch w:val="default"/>
  </w:font>
  <w:font w:name="AdvOT6e5d2ec0">
    <w:altName w:val="Times New Roman"/>
    <w:charset w:val="00"/>
    <w:family w:val="roman"/>
    <w:pitch w:val="default"/>
  </w:font>
  <w:font w:name="AdvOT34fe1490.B">
    <w:altName w:val="Times New Roman"/>
    <w:charset w:val="00"/>
    <w:family w:val="roman"/>
    <w:pitch w:val="default"/>
  </w:font>
  <w:font w:name="AdvOTf94803d4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6513"/>
    </w:sdtPr>
    <w:sdtContent>
      <w:p w14:paraId="5CA5ECE8" w14:textId="77777777" w:rsidR="0082454D" w:rsidRDefault="001E71E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384" w:rsidRPr="00F16384">
          <w:rPr>
            <w:noProof/>
            <w:lang w:val="zh-CN"/>
          </w:rPr>
          <w:t>4</w:t>
        </w:r>
        <w:r>
          <w:rPr>
            <w:lang w:val="zh-CN"/>
          </w:rPr>
          <w:fldChar w:fldCharType="end"/>
        </w:r>
      </w:p>
    </w:sdtContent>
  </w:sdt>
  <w:p w14:paraId="647E764B" w14:textId="77777777" w:rsidR="0082454D" w:rsidRDefault="0082454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E7361" w14:textId="77777777" w:rsidR="00C50E38" w:rsidRDefault="00C50E38">
      <w:r>
        <w:separator/>
      </w:r>
    </w:p>
  </w:footnote>
  <w:footnote w:type="continuationSeparator" w:id="0">
    <w:p w14:paraId="67167C94" w14:textId="77777777" w:rsidR="00C50E38" w:rsidRDefault="00C5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8A8"/>
    <w:rsid w:val="00017EE2"/>
    <w:rsid w:val="000421EB"/>
    <w:rsid w:val="00065732"/>
    <w:rsid w:val="00074523"/>
    <w:rsid w:val="000C6EF0"/>
    <w:rsid w:val="000E40E9"/>
    <w:rsid w:val="000E5545"/>
    <w:rsid w:val="001010A6"/>
    <w:rsid w:val="0010758E"/>
    <w:rsid w:val="00112347"/>
    <w:rsid w:val="00124149"/>
    <w:rsid w:val="00153E0E"/>
    <w:rsid w:val="00153E67"/>
    <w:rsid w:val="00181CC4"/>
    <w:rsid w:val="00185840"/>
    <w:rsid w:val="001C14B6"/>
    <w:rsid w:val="001E71E2"/>
    <w:rsid w:val="001F6D1D"/>
    <w:rsid w:val="0020245A"/>
    <w:rsid w:val="00210707"/>
    <w:rsid w:val="002113E6"/>
    <w:rsid w:val="002364FA"/>
    <w:rsid w:val="00242A46"/>
    <w:rsid w:val="002640F5"/>
    <w:rsid w:val="00283945"/>
    <w:rsid w:val="002A1AEA"/>
    <w:rsid w:val="002A347F"/>
    <w:rsid w:val="002A3BEE"/>
    <w:rsid w:val="002A3E75"/>
    <w:rsid w:val="002B6076"/>
    <w:rsid w:val="002C35C9"/>
    <w:rsid w:val="002D608E"/>
    <w:rsid w:val="003054EF"/>
    <w:rsid w:val="003057FE"/>
    <w:rsid w:val="00311C8C"/>
    <w:rsid w:val="00315685"/>
    <w:rsid w:val="00331C0E"/>
    <w:rsid w:val="00334762"/>
    <w:rsid w:val="00347BD3"/>
    <w:rsid w:val="003628B8"/>
    <w:rsid w:val="00370727"/>
    <w:rsid w:val="003823A1"/>
    <w:rsid w:val="003A1ECB"/>
    <w:rsid w:val="003B5CF0"/>
    <w:rsid w:val="003C7BE1"/>
    <w:rsid w:val="003D6140"/>
    <w:rsid w:val="003E0B38"/>
    <w:rsid w:val="003E61F8"/>
    <w:rsid w:val="0040762A"/>
    <w:rsid w:val="00414B41"/>
    <w:rsid w:val="0042325A"/>
    <w:rsid w:val="0042566B"/>
    <w:rsid w:val="00426C90"/>
    <w:rsid w:val="00451D79"/>
    <w:rsid w:val="00466341"/>
    <w:rsid w:val="00475C2A"/>
    <w:rsid w:val="0047670B"/>
    <w:rsid w:val="00480B96"/>
    <w:rsid w:val="004B22E6"/>
    <w:rsid w:val="004B23E6"/>
    <w:rsid w:val="004C61AB"/>
    <w:rsid w:val="004D347B"/>
    <w:rsid w:val="004D68F7"/>
    <w:rsid w:val="00501054"/>
    <w:rsid w:val="00504227"/>
    <w:rsid w:val="00513626"/>
    <w:rsid w:val="00553BBD"/>
    <w:rsid w:val="00554ABB"/>
    <w:rsid w:val="00566767"/>
    <w:rsid w:val="00572FE8"/>
    <w:rsid w:val="00575192"/>
    <w:rsid w:val="005813AF"/>
    <w:rsid w:val="00595184"/>
    <w:rsid w:val="005A1C7C"/>
    <w:rsid w:val="005B0DE8"/>
    <w:rsid w:val="005B6FAA"/>
    <w:rsid w:val="005C2878"/>
    <w:rsid w:val="005D2E1A"/>
    <w:rsid w:val="006253D1"/>
    <w:rsid w:val="00650C59"/>
    <w:rsid w:val="00652358"/>
    <w:rsid w:val="00656C73"/>
    <w:rsid w:val="00694BBE"/>
    <w:rsid w:val="006A3486"/>
    <w:rsid w:val="007012BD"/>
    <w:rsid w:val="00703016"/>
    <w:rsid w:val="0072281D"/>
    <w:rsid w:val="00722C2D"/>
    <w:rsid w:val="00741459"/>
    <w:rsid w:val="00745F63"/>
    <w:rsid w:val="00746A93"/>
    <w:rsid w:val="0075308B"/>
    <w:rsid w:val="00753B60"/>
    <w:rsid w:val="00795310"/>
    <w:rsid w:val="007968A4"/>
    <w:rsid w:val="007B64AE"/>
    <w:rsid w:val="007F5603"/>
    <w:rsid w:val="0082454D"/>
    <w:rsid w:val="0082708B"/>
    <w:rsid w:val="00830038"/>
    <w:rsid w:val="00841349"/>
    <w:rsid w:val="0087066F"/>
    <w:rsid w:val="008D543E"/>
    <w:rsid w:val="008F4F49"/>
    <w:rsid w:val="009218CE"/>
    <w:rsid w:val="009750D9"/>
    <w:rsid w:val="00981BDD"/>
    <w:rsid w:val="009D42B1"/>
    <w:rsid w:val="009D749F"/>
    <w:rsid w:val="009E2DAF"/>
    <w:rsid w:val="00A025D5"/>
    <w:rsid w:val="00A036AB"/>
    <w:rsid w:val="00A56C09"/>
    <w:rsid w:val="00A70726"/>
    <w:rsid w:val="00A7780E"/>
    <w:rsid w:val="00A91FDA"/>
    <w:rsid w:val="00A9444D"/>
    <w:rsid w:val="00AA3DC9"/>
    <w:rsid w:val="00AA7B1B"/>
    <w:rsid w:val="00AF62A8"/>
    <w:rsid w:val="00B518F9"/>
    <w:rsid w:val="00B6030B"/>
    <w:rsid w:val="00B72DDF"/>
    <w:rsid w:val="00B7749A"/>
    <w:rsid w:val="00BB2EDA"/>
    <w:rsid w:val="00BE4B2A"/>
    <w:rsid w:val="00BE66D5"/>
    <w:rsid w:val="00C03D39"/>
    <w:rsid w:val="00C149AD"/>
    <w:rsid w:val="00C40EEA"/>
    <w:rsid w:val="00C45750"/>
    <w:rsid w:val="00C50E38"/>
    <w:rsid w:val="00C55FC2"/>
    <w:rsid w:val="00C70366"/>
    <w:rsid w:val="00C719CC"/>
    <w:rsid w:val="00C85A92"/>
    <w:rsid w:val="00CA6EAF"/>
    <w:rsid w:val="00CC1A5F"/>
    <w:rsid w:val="00CE3B6E"/>
    <w:rsid w:val="00CE5E67"/>
    <w:rsid w:val="00D040AF"/>
    <w:rsid w:val="00D306EC"/>
    <w:rsid w:val="00D43CE0"/>
    <w:rsid w:val="00DA4498"/>
    <w:rsid w:val="00DE18A8"/>
    <w:rsid w:val="00DE69E4"/>
    <w:rsid w:val="00E0095D"/>
    <w:rsid w:val="00E038F4"/>
    <w:rsid w:val="00E10427"/>
    <w:rsid w:val="00E1148D"/>
    <w:rsid w:val="00E37FA9"/>
    <w:rsid w:val="00E5569B"/>
    <w:rsid w:val="00E61288"/>
    <w:rsid w:val="00E62194"/>
    <w:rsid w:val="00E83AFF"/>
    <w:rsid w:val="00EA6FF0"/>
    <w:rsid w:val="00F03377"/>
    <w:rsid w:val="00F04682"/>
    <w:rsid w:val="00F16384"/>
    <w:rsid w:val="00F234E0"/>
    <w:rsid w:val="00F41083"/>
    <w:rsid w:val="00FA0083"/>
    <w:rsid w:val="00FF730C"/>
    <w:rsid w:val="09604262"/>
    <w:rsid w:val="2458749A"/>
    <w:rsid w:val="3D861D7F"/>
    <w:rsid w:val="4EC11FE1"/>
    <w:rsid w:val="596F4429"/>
    <w:rsid w:val="5F117019"/>
    <w:rsid w:val="7A582C40"/>
    <w:rsid w:val="7DAE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5AADBF"/>
  <w15:docId w15:val="{945D7591-00A7-4FBC-95FE-D38B534D4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MinionPro-It" w:hAnsi="MinionPro-It" w:hint="default"/>
      <w:i/>
      <w:iCs/>
      <w:color w:val="231F20"/>
      <w:sz w:val="20"/>
      <w:szCs w:val="20"/>
    </w:rPr>
  </w:style>
  <w:style w:type="character" w:customStyle="1" w:styleId="fontstyle21">
    <w:name w:val="fontstyle21"/>
    <w:basedOn w:val="a0"/>
    <w:qFormat/>
    <w:rPr>
      <w:rFonts w:ascii="AdvOTbc475f09" w:hAnsi="AdvOTbc475f09" w:hint="default"/>
      <w:color w:val="231F20"/>
      <w:sz w:val="18"/>
      <w:szCs w:val="18"/>
    </w:rPr>
  </w:style>
  <w:style w:type="character" w:customStyle="1" w:styleId="fontstyle41">
    <w:name w:val="fontstyle41"/>
    <w:basedOn w:val="a0"/>
    <w:qFormat/>
    <w:rPr>
      <w:rFonts w:ascii="AdvOT758ef85e" w:hAnsi="AdvOT758ef85e" w:hint="default"/>
      <w:color w:val="231F20"/>
      <w:sz w:val="18"/>
      <w:szCs w:val="18"/>
    </w:rPr>
  </w:style>
  <w:style w:type="character" w:customStyle="1" w:styleId="fontstyle51">
    <w:name w:val="fontstyle51"/>
    <w:basedOn w:val="a0"/>
    <w:qFormat/>
    <w:rPr>
      <w:rFonts w:ascii="AdvOTbc475f09+fb" w:hAnsi="AdvOTbc475f09+fb" w:hint="default"/>
      <w:color w:val="231F20"/>
      <w:sz w:val="18"/>
      <w:szCs w:val="18"/>
    </w:rPr>
  </w:style>
  <w:style w:type="character" w:customStyle="1" w:styleId="fontstyle61">
    <w:name w:val="fontstyle61"/>
    <w:basedOn w:val="a0"/>
    <w:qFormat/>
    <w:rPr>
      <w:rFonts w:ascii="AdvP7DA6" w:hAnsi="AdvP7DA6" w:hint="default"/>
      <w:color w:val="231F20"/>
      <w:sz w:val="18"/>
      <w:szCs w:val="18"/>
    </w:rPr>
  </w:style>
  <w:style w:type="character" w:customStyle="1" w:styleId="fontstyle71">
    <w:name w:val="fontstyle71"/>
    <w:basedOn w:val="a0"/>
    <w:qFormat/>
    <w:rPr>
      <w:rFonts w:ascii="AdvOT6e5d2ec0" w:hAnsi="AdvOT6e5d2ec0" w:hint="default"/>
      <w:color w:val="231F20"/>
      <w:sz w:val="16"/>
      <w:szCs w:val="16"/>
    </w:rPr>
  </w:style>
  <w:style w:type="character" w:customStyle="1" w:styleId="fontstyle81">
    <w:name w:val="fontstyle81"/>
    <w:basedOn w:val="a0"/>
    <w:qFormat/>
    <w:rPr>
      <w:rFonts w:ascii="AdvOT34fe1490.B" w:hAnsi="AdvOT34fe1490.B" w:hint="default"/>
      <w:color w:val="231F20"/>
      <w:sz w:val="16"/>
      <w:szCs w:val="16"/>
    </w:rPr>
  </w:style>
  <w:style w:type="character" w:customStyle="1" w:styleId="fontstyle91">
    <w:name w:val="fontstyle91"/>
    <w:basedOn w:val="a0"/>
    <w:qFormat/>
    <w:rPr>
      <w:rFonts w:ascii="AdvOTf94803d4" w:hAnsi="AdvOTf94803d4" w:hint="default"/>
      <w:color w:val="231F20"/>
      <w:sz w:val="16"/>
      <w:szCs w:val="16"/>
    </w:rPr>
  </w:style>
  <w:style w:type="paragraph" w:styleId="aa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www.ncbi.nlm.nih.gov/nuccore/NM_001145920.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M_001145920.2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core/NM_001145920.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1145920.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623</Words>
  <Characters>3554</Characters>
  <Application>Microsoft Office Word</Application>
  <DocSecurity>0</DocSecurity>
  <Lines>29</Lines>
  <Paragraphs>8</Paragraphs>
  <ScaleCrop>false</ScaleCrop>
  <Company>微软中国</Company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李 豫皖</cp:lastModifiedBy>
  <cp:revision>67</cp:revision>
  <dcterms:created xsi:type="dcterms:W3CDTF">2019-08-14T07:50:00Z</dcterms:created>
  <dcterms:modified xsi:type="dcterms:W3CDTF">2022-09-10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4CE21603A7E494DBC3D98F6464C88D9</vt:lpwstr>
  </property>
</Properties>
</file>